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DED" w:rsidRDefault="00E95DED" w:rsidP="00E95DED">
      <w:pPr>
        <w:jc w:val="both"/>
        <w:rPr>
          <w:rFonts w:ascii="Arial" w:hAnsi="Arial" w:cs="Arial"/>
          <w:sz w:val="22"/>
          <w:szCs w:val="22"/>
        </w:rPr>
      </w:pPr>
    </w:p>
    <w:p w:rsidR="00E95DED" w:rsidRPr="00950D1B" w:rsidRDefault="00E95DED" w:rsidP="00E95DE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: </w:t>
      </w:r>
      <w:r w:rsidRPr="008E0C21">
        <w:rPr>
          <w:rFonts w:ascii="Arial" w:hAnsi="Arial"/>
          <w:color w:val="000000"/>
          <w:sz w:val="22"/>
          <w:szCs w:val="22"/>
        </w:rPr>
        <w:t xml:space="preserve">Age and sex of individuals lost </w:t>
      </w:r>
      <w:r>
        <w:rPr>
          <w:rFonts w:ascii="Arial" w:hAnsi="Arial"/>
          <w:color w:val="000000"/>
          <w:sz w:val="22"/>
          <w:szCs w:val="22"/>
        </w:rPr>
        <w:t xml:space="preserve">to follow-up compared with those </w:t>
      </w:r>
      <w:r w:rsidRPr="008E0C21">
        <w:rPr>
          <w:rFonts w:ascii="Arial" w:hAnsi="Arial"/>
          <w:color w:val="000000"/>
          <w:sz w:val="22"/>
          <w:szCs w:val="22"/>
        </w:rPr>
        <w:t xml:space="preserve">remaining </w:t>
      </w:r>
      <w:r>
        <w:rPr>
          <w:rFonts w:ascii="Arial" w:hAnsi="Arial"/>
          <w:color w:val="000000"/>
          <w:sz w:val="22"/>
          <w:szCs w:val="22"/>
        </w:rPr>
        <w:t xml:space="preserve">in </w:t>
      </w:r>
      <w:r w:rsidRPr="008E0C21">
        <w:rPr>
          <w:rFonts w:ascii="Arial" w:hAnsi="Arial"/>
          <w:color w:val="000000"/>
          <w:sz w:val="22"/>
          <w:szCs w:val="22"/>
        </w:rPr>
        <w:t>cohort</w:t>
      </w:r>
      <w:r>
        <w:rPr>
          <w:rFonts w:ascii="Arial" w:hAnsi="Arial" w:cs="Arial"/>
          <w:sz w:val="22"/>
          <w:szCs w:val="22"/>
        </w:rPr>
        <w:t>, Agincourt 2008-12</w:t>
      </w:r>
    </w:p>
    <w:tbl>
      <w:tblPr>
        <w:tblpPr w:leftFromText="180" w:rightFromText="180" w:vertAnchor="text" w:tblpY="1"/>
        <w:tblOverlap w:val="never"/>
        <w:tblW w:w="70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60"/>
        <w:gridCol w:w="967"/>
        <w:gridCol w:w="833"/>
        <w:gridCol w:w="1155"/>
        <w:gridCol w:w="805"/>
        <w:gridCol w:w="1300"/>
      </w:tblGrid>
      <w:tr w:rsidR="00E95DED" w:rsidRPr="007B7FB6" w:rsidTr="005B57CB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5DED" w:rsidRPr="007B7FB6" w:rsidRDefault="00E95DED" w:rsidP="005B57C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5DED" w:rsidRPr="0040239B" w:rsidRDefault="00E95DED" w:rsidP="005B57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5DED" w:rsidRPr="0040239B" w:rsidRDefault="00E95DED" w:rsidP="005B57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ent in 2012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95DED" w:rsidRPr="0040239B" w:rsidRDefault="00E95DED" w:rsidP="005B57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02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402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EA46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  <w:r w:rsidRPr="00EA46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9534</w:t>
            </w:r>
          </w:p>
        </w:tc>
        <w:tc>
          <w:tcPr>
            <w:tcW w:w="19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72222</w:t>
            </w:r>
          </w:p>
        </w:tc>
        <w:tc>
          <w:tcPr>
            <w:tcW w:w="130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x, </w:t>
            </w: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, %*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5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4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an, SD**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E95DED" w:rsidRPr="007B7FB6" w:rsidTr="00511285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5"/>
            <w:r w:rsidRPr="00EA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band*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EA46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EA46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0"/>
      <w:tr w:rsidR="00E95DED" w:rsidRPr="007B7FB6" w:rsidTr="005B57CB">
        <w:trPr>
          <w:gridAfter w:val="1"/>
          <w:wAfter w:w="1300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8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E95DED" w:rsidRPr="007B7FB6" w:rsidTr="005B57CB">
        <w:trPr>
          <w:gridAfter w:val="1"/>
          <w:wAfter w:w="1300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52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7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300" w:type="dxa"/>
            <w:vAlign w:val="center"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E95DED" w:rsidRPr="007B7FB6" w:rsidTr="005B57CB">
        <w:trPr>
          <w:gridAfter w:val="1"/>
          <w:wAfter w:w="1300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8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91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</w:tr>
      <w:tr w:rsidR="00E95DED" w:rsidRPr="007B7FB6" w:rsidTr="005B57CB">
        <w:trPr>
          <w:gridAfter w:val="1"/>
          <w:wAfter w:w="1300" w:type="dxa"/>
          <w:trHeight w:val="300"/>
        </w:trPr>
        <w:tc>
          <w:tcPr>
            <w:tcW w:w="1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-49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2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2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E95DED" w:rsidRPr="00EA46EB" w:rsidRDefault="00E95DED" w:rsidP="005B57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5DED" w:rsidRPr="007B7FB6" w:rsidTr="005B57CB">
        <w:trPr>
          <w:trHeight w:val="300"/>
        </w:trPr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5DED" w:rsidRPr="007B7FB6" w:rsidTr="005B57CB">
        <w:trPr>
          <w:trHeight w:val="300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gramStart"/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</w:t>
            </w:r>
            <w:proofErr w:type="gramEnd"/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quar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st used to determine p-value</w:t>
            </w:r>
          </w:p>
        </w:tc>
      </w:tr>
      <w:tr w:rsidR="00E95DED" w:rsidRPr="007B7FB6" w:rsidTr="005B57CB">
        <w:trPr>
          <w:trHeight w:val="300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DED" w:rsidRPr="00EA46EB" w:rsidRDefault="00E95DED" w:rsidP="005B57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 Student 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EA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d to determine p-value</w:t>
            </w:r>
          </w:p>
        </w:tc>
      </w:tr>
    </w:tbl>
    <w:p w:rsidR="00E95DED" w:rsidRDefault="00E95DED" w:rsidP="00E95DED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p w:rsidR="00980B2E" w:rsidRDefault="00980B2E"/>
    <w:sectPr w:rsidR="00980B2E" w:rsidSect="00980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ED"/>
    <w:rsid w:val="00511285"/>
    <w:rsid w:val="00980B2E"/>
    <w:rsid w:val="00E9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D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D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2</cp:revision>
  <dcterms:created xsi:type="dcterms:W3CDTF">2015-05-14T22:11:00Z</dcterms:created>
  <dcterms:modified xsi:type="dcterms:W3CDTF">2015-05-14T22:11:00Z</dcterms:modified>
</cp:coreProperties>
</file>